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2A57" w:rsidRPr="00867C5D" w:rsidRDefault="00F92A57" w:rsidP="00F92A57">
      <w:pPr>
        <w:spacing w:after="0"/>
        <w:ind w:left="-142"/>
        <w:jc w:val="both"/>
        <w:rPr>
          <w:rFonts w:ascii="Times New Roman" w:hAnsi="Times New Roman" w:cs="Times New Roman"/>
          <w:sz w:val="28"/>
          <w:szCs w:val="28"/>
        </w:rPr>
      </w:pPr>
      <w:r w:rsidRPr="00867C5D">
        <w:rPr>
          <w:rFonts w:ascii="Times New Roman" w:hAnsi="Times New Roman" w:cs="Times New Roman"/>
          <w:b/>
          <w:sz w:val="28"/>
          <w:szCs w:val="28"/>
        </w:rPr>
        <w:t>S3 Table</w:t>
      </w:r>
    </w:p>
    <w:p w:rsidR="00F92A57" w:rsidRDefault="00F92A57" w:rsidP="00F92A57">
      <w:pPr>
        <w:spacing w:before="240"/>
        <w:ind w:left="-284" w:right="-284"/>
        <w:jc w:val="both"/>
        <w:rPr>
          <w:rFonts w:ascii="Times New Roman" w:hAnsi="Times New Roman" w:cs="Times New Roman"/>
          <w:sz w:val="24"/>
        </w:rPr>
      </w:pPr>
    </w:p>
    <w:tbl>
      <w:tblPr>
        <w:tblW w:w="29334" w:type="dxa"/>
        <w:tblInd w:w="-743" w:type="dxa"/>
        <w:tblLook w:val="04A0" w:firstRow="1" w:lastRow="0" w:firstColumn="1" w:lastColumn="0" w:noHBand="0" w:noVBand="1"/>
      </w:tblPr>
      <w:tblGrid>
        <w:gridCol w:w="11060"/>
        <w:gridCol w:w="960"/>
        <w:gridCol w:w="960"/>
        <w:gridCol w:w="13474"/>
        <w:gridCol w:w="2880"/>
      </w:tblGrid>
      <w:tr w:rsidR="00F92A57" w:rsidRPr="006C42FA" w:rsidTr="00885A24">
        <w:trPr>
          <w:trHeight w:val="300"/>
        </w:trPr>
        <w:tc>
          <w:tcPr>
            <w:tcW w:w="1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10228" w:type="dxa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1857"/>
              <w:gridCol w:w="1140"/>
              <w:gridCol w:w="1020"/>
              <w:gridCol w:w="4729"/>
              <w:gridCol w:w="1580"/>
            </w:tblGrid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90358D" w:rsidRDefault="00F92A57" w:rsidP="00885A2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24"/>
                      <w:lang w:eastAsia="en-IN"/>
                    </w:rPr>
                  </w:pPr>
                  <w:r w:rsidRPr="0090358D">
                    <w:rPr>
                      <w:rFonts w:ascii="Times New Roman" w:eastAsia="Times New Roman" w:hAnsi="Times New Roman" w:cs="Times New Roman"/>
                      <w:b/>
                      <w:sz w:val="24"/>
                      <w:lang w:eastAsia="en-IN"/>
                    </w:rPr>
                    <w:t>GENE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90358D" w:rsidRDefault="00F92A57" w:rsidP="00885A2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24"/>
                      <w:lang w:eastAsia="en-IN"/>
                    </w:rPr>
                  </w:pPr>
                  <w:r w:rsidRPr="0090358D">
                    <w:rPr>
                      <w:rFonts w:ascii="Times New Roman" w:eastAsia="Times New Roman" w:hAnsi="Times New Roman" w:cs="Times New Roman"/>
                      <w:b/>
                      <w:sz w:val="24"/>
                      <w:lang w:eastAsia="en-IN"/>
                    </w:rPr>
                    <w:t>T/N (F.C.)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90358D" w:rsidRDefault="00F92A57" w:rsidP="00885A2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24"/>
                      <w:lang w:eastAsia="en-IN"/>
                    </w:rPr>
                  </w:pPr>
                  <w:r w:rsidRPr="0090358D">
                    <w:rPr>
                      <w:rFonts w:ascii="Times New Roman" w:eastAsia="Times New Roman" w:hAnsi="Times New Roman" w:cs="Times New Roman"/>
                      <w:b/>
                      <w:sz w:val="24"/>
                      <w:lang w:eastAsia="en-IN"/>
                    </w:rPr>
                    <w:t>C/N (F.C.)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90358D" w:rsidRDefault="00F92A57" w:rsidP="00885A2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24"/>
                      <w:lang w:eastAsia="en-IN"/>
                    </w:rPr>
                  </w:pPr>
                  <w:r w:rsidRPr="0090358D">
                    <w:rPr>
                      <w:rFonts w:ascii="Times New Roman" w:eastAsia="Times New Roman" w:hAnsi="Times New Roman" w:cs="Times New Roman"/>
                      <w:b/>
                      <w:sz w:val="24"/>
                      <w:lang w:eastAsia="en-IN"/>
                    </w:rPr>
                    <w:t>DEFINITION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90358D" w:rsidRDefault="00F92A57" w:rsidP="00885A2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24"/>
                      <w:lang w:eastAsia="en-IN"/>
                    </w:rPr>
                  </w:pPr>
                  <w:r w:rsidRPr="0090358D">
                    <w:rPr>
                      <w:rFonts w:ascii="Times New Roman" w:eastAsia="Times New Roman" w:hAnsi="Times New Roman" w:cs="Times New Roman"/>
                      <w:b/>
                      <w:sz w:val="24"/>
                      <w:lang w:eastAsia="en-IN"/>
                    </w:rPr>
                    <w:t>Difference between T and C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Hspa1a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0.575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0.590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heat shock protein 1A (Hspa1a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0.015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Hps5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6.464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Hermansky-Pudlak syndrome 5 homolog (human) (Hps5), transcript variant 2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6.464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Cyp4f39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6.409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cytochrome P450, family 4, subfamily f, polypeptide 39 (Cyp4f39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6.409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V1rd6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6.247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vomeronasal 1 receptor, D6 (V1rd6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6.247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Il12a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5.706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interleukin 12a (Il12a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5.706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Arc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5.214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activity regulated cytoskeletal-associated protein (Arc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5.214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Ak3l1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4.645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adenylate kinase 3-like 1 (Ak3l1), nuclear gene encoding mitochondrial protein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4.645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Padi2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4.311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peptidyl arginine deiminase, type II (Padi2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4.311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Atp1b2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3.901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ATPase, Na+/K+ transporting, beta 2 polypeptide (Atp1b2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3.901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Smad3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3.751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MAD homolog 3 (Drosophila) (Smad3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3.751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Chrne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3.714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cholinergic receptor, nicotinic, epsilon polypeptide (Chrne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3.714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Slc23a3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3.622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solute carrier family 23 (nucleobase transporters), member 3 (Slc23a3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3.622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Cacnb1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3.327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calcium channel, voltage-dependent, beta 1 subunit (Cacnb1), transcript variant variant 2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3.327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Kcnb1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3.265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potassium voltage gated channel, Shab-related subfamily, member 1 (Kcnb1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3.265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610528E23Rik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3.203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RIKEN cDNA 2610528E23 gene (2610528E23Rik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3.203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Osgin1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3.078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771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oxidative stress induced growth inhibitor 1 (Osgin1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0.307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Ctnna3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3.016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catenin (cadherin associated protein), alpha 3 (Ctnna3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3.016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lastRenderedPageBreak/>
                    <w:t>Ddah1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953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953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P2ry1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808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purinergic receptor P2Y, G-protein coupled 1 (P2ry1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808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Serpinh1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754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serine (or cysteine) peptidase inhibitor, clade H, member 1 (Serpinh1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754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Lrrn4cl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748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LRRN4 C-terminal like (Lrrn4cl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748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Rpap3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746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RNA polymerase II associated protein 3 (Rpap3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746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Itgb1bp2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740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integrin beta 1 binding protein 2 (Itgb1bp2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740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A130092J06Rik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675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RIKEN cDNA A130092J06 gene (A130092J06Rik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675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Ccl11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665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small chemokine (C-C motif) ligand 11 (Ccl11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665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cpt4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617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mast cell protease 4 (Mcpt4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617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Hhatl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600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hedgehog acyltransferase-like (Hhatl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600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9330129D05Rik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579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579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Gm889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530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gene model 889, (NCBI) (Gm889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530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Igfbp5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519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insulin-like growth factor binding protein 5 (Igfbp5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519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Gsta4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504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 xml:space="preserve">Mus musculus 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GLUT</w:t>
                  </w: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athione S-transferase, alpha 4 (Gsta4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504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Retnla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503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resistin like alpha (Retnla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503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Tnfaip2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464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tumor necrosis factor, alpha-induced protein 2 (Tnfaip2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464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Gpd1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443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glycerol-3-phosphate dehydrogenase 1 (soluble) (Gpd1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443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Ppapdc3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415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phosphatidic acid phosphatase type 2 domain containing 3 (Ppapdc3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415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Vamp1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377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377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Agpat5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367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1-acylglycerol-3-phosphate O-acyltransferase 5 (lysophosphatidic acid acyltransferase, epsilon) (Agpat5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367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Cma1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330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chymase 1, mast cell (Cma1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330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Per2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321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period homolog 2 (Drosophila) (Per2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321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lastRenderedPageBreak/>
                    <w:t>Cish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282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942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cytokine inducible SH2-containing protein (Cish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0.661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1110048D14Rik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256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256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3010026O09Rik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250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RIKEN cDNA 3010026O09 gene (3010026O09Rik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250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Ufsp1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247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UFM1-specific peptidase 1 (Ufsp1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247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Lrrfip1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232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leucine rich repeat (in FLII) interacting protein 1 (Lrrfip1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232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rpl35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226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mitochondrial ribosomal protein L35 (Mrpl35), nuclear gene encoding mitochondrial protein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226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Lum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222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lumican (Lum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222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Rxrg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214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retinoid X receptor gamma (Rxrg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214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Avil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209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advillin (Avil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209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Lman2l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200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lectin, mannose-binding 2-like (Lman2l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200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310045A20Rik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186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RIKEN cDNA 2310045A20 gene (2310045A20Rik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186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Tcea3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176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transcription elongation factor A (SII), 3 (Tcea3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176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LOC100046690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168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PREDICTED: Mus musculus hypothetical protein LOC100046690 (LOC100046690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168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Tuba8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155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tubulin, alpha 8 (Tuba8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155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Pxmp2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142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peroxisomal membrane protein 2 (Pxmp2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142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Tmem117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124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transmembrane protein 117 (Tmem117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124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Tiam1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119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T-cell lymphoma invasion and metastasis 1 (Tiam1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119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EG435391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109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predicted gene, EG435391 (EG435391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109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Nkrf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098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610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NF-kappaB repressing factor (Nkrf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0.512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Gadd45a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082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growth arrest and DNA-damage-inducible 45 alpha (Gadd45a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082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yo18a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063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myosin XVIIIa (Myo18a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063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LOC100046120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059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PREDICTED: Mus musculus similar to clusterin (LOC100046120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059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lastRenderedPageBreak/>
                    <w:t>Hemk1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029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HemK methyltransferase family member 1 (Hemk1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029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Sypl2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012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synaptophysin-like 2 (Sypl2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012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Ahsa2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1.978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AHA1, activator of heat shock protein ATPase homolog 2 (yeast) (Ahsa2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1.978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310007A19Rik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1.952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RIKEN cDNA 2310007A19 gene (2310007A19Rik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1.952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Decr1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1.940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2</w:t>
                  </w:r>
                  <w:proofErr w:type="gramStart"/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,4</w:t>
                  </w:r>
                  <w:proofErr w:type="gramEnd"/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dienoyl CoA reductase 1, mitochondrial (Decr1), nuclear gene encoding mitochondrial protein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1.940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Casq1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1.922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calsequestrin 1 (Casq1), nuclear gene encoding mitochondrial protein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1.922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Tmc7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1.921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transmembrane channel-like gene family 7 (Tmc7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1.921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Col15a1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1.913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collagen, type XV, alpha 1 (Col15a1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1.913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Ecsit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1.910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ECSIT homolog (Drosophila) (Ecsit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1.910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Ipmk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1.899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inositol polyphosphate multikinase (Ipmk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1.899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Rtn4ip1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1.899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reticulon 4 interacting protein 1 (Rtn4ip1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1.899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Dscr1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1.898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1.898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Ict1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1.871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immature colon carcinoma transcript 1 (Ict1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1.871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6430571L13Rik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1.864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RIKEN cDNA 6430571L13 gene (6430571L13Rik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1.864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5430437P03Rik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1.857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RIKEN cDNA 5430437P03 gene (5430437P03Rik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1.857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Nudt8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1.828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nudix (nucleoside diphosphate linked moiety X)-type motif 8 (Nudt8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1.828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Rdm1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1.827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RAD52 motif 1 (Rdm1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1.827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Ky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1.771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kyphoscoliosis peptidase (Ky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1.771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Snurf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1.563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SNRPN upstream reading frame (Snurf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1.563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Ddx24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0.980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1.065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DEAD (Asp-Glu-Ala-Asp) box polypeptide 24 (Ddx24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046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Csnk1e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1.575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1.671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casein kinase 1, epsilon (Csnk1e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0.096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lastRenderedPageBreak/>
                    <w:t>Smad5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1.789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MAD homolog 5 (Drosophila) (Smad5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1.789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Ivns1abp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1.872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1.280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influenza virus NS1A binding protein (Ivns1abp), transcript variant 2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0.592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H2afy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1.923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121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H2A histone family, member Y (H2afy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0.198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Ide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1.944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insulin degrading enzyme (Ide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1.944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Gm1157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1.955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gene model 1157, (NCBI) (Gm1157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1.955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Lgals3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1.965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192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lectin, galactose binding, soluble 3 (Lgals3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4.158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Slc10a3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015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solute carrier family 10 (sodium/bile acid cotransporter family), member 3 (Slc10a3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015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Setd1b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035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040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SET domain containing 1B (Setd1b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0.005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Pabpn1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059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054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 xml:space="preserve">Mus musculus </w:t>
                  </w:r>
                  <w:proofErr w:type="gramStart"/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poly(</w:t>
                  </w:r>
                  <w:proofErr w:type="gramEnd"/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A) binding protein, nuclear 1 (Pabpn1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0.006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Zfp131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073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1.749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zinc finger protein 131 (Zfp131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0.324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Slc1a3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099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1.760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 xml:space="preserve">Mus musculus solute carrier family 1 (glial high affinity 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GLUT</w:t>
                  </w: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amate transporter), member 3 (Slc1a3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3.859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Rasa1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118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343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RAS p21 protein activator 1 (Rasa1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0.226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Zdhhc21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130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3.109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zinc finger, DHHC domain containing 21 (Zdhhc21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0.979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Usp13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140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ubiquitin specific peptidase 13 (isopeptidase T-3) (Usp13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140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Arglu1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151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1.952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 xml:space="preserve">Mus musculus arginine and 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GLUT</w:t>
                  </w: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amate rich 1 (Arglu1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0.199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Aacs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153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acetoacetyl-CoA synthetase (Aacs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153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510006D16Rik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180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118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RIKEN cDNA 2510006D16 gene (2510006D16Rik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0.062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Cxcl9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184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chemokine (C-X-C motif) ligand 9 (Cxcl9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184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Foxp1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191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118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forkhead box P1 (Foxp1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0.074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LOC100047583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204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1.527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PREDICTED: Mus musculus similar to apolipoprotein D (LOC100047583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0.677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Lox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209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lysyl oxidase (Lox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209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Twf2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226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twinfilin, actin-binding protein, homolog 2 (Drosophila) (Twf2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226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lastRenderedPageBreak/>
                    <w:t>Lrg1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246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1.646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leucine-rich alpha-2-glycoprotein 1 (Lrg1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3.892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Btbd3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257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043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0.214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Ffar2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271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free fatty acid receptor 2 (Ffar2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271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Irx3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294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1.832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0.462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EG433923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305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1.487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predicted gene, EG433923 (EG433923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0.817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Clec2d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312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C-type lectin domain family 2, member d (Clec2d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312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Eef2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317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3.513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eukaryotic translation elongation factor 2 (Eef2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1.196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Zbtb7a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336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726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zinc finger and BTB domain containing 7a (Zbtb7a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0.390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D630048P19Rik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345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3.397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1.051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Ccl6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367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192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4.559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Cygb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369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1.813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cytoglobin (Cygb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0.556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Cd3eap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371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975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CD3E antigen, epsilon polypeptide associated protein (Cd3eap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0.603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Agpat9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411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1-acylglycerol-3-phosphate O-acyltransferase 9 (Agpat9), transcript variant 1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411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Klhl30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412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kelch-like 30 (Drosophila) (Klhl30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412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Sqstm1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419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1.497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sequestosome 1 (Sqstm1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0.922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S100a9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419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1.901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S100 calcium binding protein A9 (calgranulin B) (S100a9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0.518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Opn1mw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424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1.955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opsin 1 (cone pigments), medium-wave-sensitive (color blindness, deutan) (Opn1mw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4.379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Iqgap1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445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202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0.243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LOC100046056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482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1.693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PREDICTED: Mus musculus similar to Pre-B-cell leukemia transcription factor interacting protein 1 (LOC100046056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0.789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Eif4ebp1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511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eukaryotic translation initiation factor 4E binding protein 1 (Eif4ebp1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511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S100a8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523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1.987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S100 calcium binding protein A8 (calgranulin A) (S100a8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0.536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Inmt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526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indolethylamine N-methyltransferase (Inmt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526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lastRenderedPageBreak/>
                    <w:t>Samsn1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543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SAM domain, SH3 domain and nuclear localization signals, 1 (Samsn1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543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Fpr2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573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formyl peptide receptor 2 (Fpr2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573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Atf3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643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activating transcription factor 3 (Atf3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643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Eprs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652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3.569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 xml:space="preserve">Mus musculus 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GLUT</w:t>
                  </w: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amyl-prolyl-tRNA synthetase (Eprs), mRNA. XM_899642 XM_899647 XM_899651 XM_899655 XM_899659 XM_899665 XM_916645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0.917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LOC100045981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656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201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PREDICTED: Mus musculus similar to synaptotagmin XI (LOC100045981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0.455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BC038156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684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4.045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cDNA sequence BC038156 (BC038156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1.361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Slc6a12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712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solute carrier family 6 (neurotransmitter transporter, betaine/GABA), member 12 (Slc6a12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712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Nfkbia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758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1.701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nuclear factor of kappa light polypeptide gene enhancer in B-cells inhibitor, alpha (Nfkbia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1.057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Clic5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793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754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chloride intracellular channel 5 (Clic5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0.039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Rnu6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794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3.906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U6 small nuclear RNA (Rnu6), non-coding 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1.112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Foxn3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833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765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forkhead box N3 (Foxn3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0.068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Gbas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851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5.748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glioblastoma amplified sequence (Gbas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897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D16Ertd472e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888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338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DNA segment, Chr 16, ERATO Doi 472, expressed (D16Ertd472e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0.550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Fkbp5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891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FK506 binding protein 5 (Fkbp5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891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Odz4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897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516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odd Oz/ten-m homolog 4 (Drosophila) (Odz4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0.381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Dag1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898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948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dystroglycan 1 (Dag1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0.049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Klf13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902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695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Kruppel-like factor 13 (Klf13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0.207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Pdpk1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952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842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0.110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1190002H23Rik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3.006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RIKEN cDNA 1190002H23 gene (1190002H23Rik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3.006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mp14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3.010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281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matrix metallopeptidase 14 (membrane-inserted) (Mmp14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0.729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lastRenderedPageBreak/>
                    <w:t>Mustn1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3.025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musculoskeletal, embryonic nuclear protein 1 (Mustn1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3.025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Gpc3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3.030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5.147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glypican 3 (Gpc3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117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Cd47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3.043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503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CD47 antigen (Rh-related antigen, integrin-associated signal transducer) (Cd47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0.540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t2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3.066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metallothionein 2 (Mt2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3.066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ap3k3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3.074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4.248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mitogen-activated protein kinase kinase kinase 3 (Map3k3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1.174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ap3k3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3.074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4.248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mitogen-activated protein kinase kinase kinase 3 (Map3k3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1.174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Pik3r1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3.109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1.729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phosphatidylinositol 3-kinase, regulatory subunit, polypeptide 1 (p85 alpha) (Pik3r1), transcript variant 2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1.381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Acss1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3.114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acyl-CoA synthetase short-chain family member 1 (Acss1), nuclear gene encoding mitochondrial protein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3.114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Bcl9l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3.118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3.909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B-cell CLL/lymphoma 9-like (Bcl9l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0.791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Napb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3.125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730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N-ethylmaleimide sensitive fusion protein attachment protein beta (Napb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0.396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Zfp292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3.141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3.436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PREDICTED: Mus musculus zinc finger protein 292, transcript variant 4 (Zfp292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0.295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Sln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3.156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sarcolipin (Sln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3.156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Ccnd2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3.191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3.280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cyclin D2 (Ccnd2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0.089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Klhl38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3.325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kelch-like 38 (Drosophila) (Klhl38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3.325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Wisp2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3.333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WNT1 inducible signaling pathway protein 2 (Wisp2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3.333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Gsn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3.373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6.158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gelsolin (Gsn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785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Trp53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3.378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3.845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transformation related protein 53 (Trp53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0.467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Cacna2d1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3.414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6.190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calcium channel, voltage-dependent, alpha2/delta subunit 1 (Cacna2d1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776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Gck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3.425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452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glucokinase (Gck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5.876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Fcgr4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3.441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Fc receptor, IgG, low affinity IV (Fcgr4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3.441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Csrp3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3.462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cysteine and glycine-rich protein 3 (Csrp3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3.462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Hip1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3.516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5.295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huntingtin interacting protein 1 (Hip1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1.779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lastRenderedPageBreak/>
                    <w:t>Appbp2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3.522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443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1.078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Stat3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3.569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1.999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signal transducer and activator of transcription 3 (Stat3), transcript variant 1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1.570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Figf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3.633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c-fos induced growth factor (Figf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3.633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Las1l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3.636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4.075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LAS1-like (S. cerevisiae) (Las1l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0.438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Trim63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3.640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tripartite motif-containing 63 (Trim63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3.640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Hist1h2ao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3.682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4.648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histone cluster 1, H2ao (Hist1h2ao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0.967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Cytip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3.777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cytohesin 1 interacting protein (Cytip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3.777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Ankrd1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3.790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ankyrin repeat domain 1 (cardiac muscle) (Ankrd1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3.790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R3hdm1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3.807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5.557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R3H domain 1 (binds single-stranded nucleic acids) (R3hdm1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1.750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Dmkn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3.833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dermokine (Dmkn), transcript variant 2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3.833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Itga7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3.849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4.635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integrin alpha 7 (Itga7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0.786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yd116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3.871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myeloid differentiation primary response gene 116 (Myd116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3.871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Rsph1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3.874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radial spoke head 1 homolog (Chlamydomonas) (Rsph1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3.874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Agt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3.933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angiotensinogen (serpin peptidase inhibitor, clade A, member 8) (Agt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3.933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Tnfrsf12a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3.968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tumor necrosis factor receptor superfamily, member 12a (Tnfrsf12a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3.968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Ppargc1a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3.988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277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peroxisome proliferative activated receptor, gamma, coactivator 1 alpha (Ppargc1a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1.712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Was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4.037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281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Wiskott-Aldrich syndrome homolog (human) (Was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1.756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Samd4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4.099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3.342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sterile alpha motif domain containing 4 (Samd4), transcript variant 1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0.757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Vcam1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4.143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vascular cell adhesion molecule 1 (Vcam1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4.143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Adap2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4.165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3.121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ArfGAP with dual PH domains 2 (Adap2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1.044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Apoc1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4.170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apolipoprotein C-I (Apoc1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4.170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lastRenderedPageBreak/>
                    <w:t>Ddit4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4.173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1.582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DNA-damage-inducible transcript 4 (Ddit4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591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Prkaa2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4.190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7.152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962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Pip5k1a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4.344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4.483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phosphatidylinositol-4-phosphate 5-kinase, type 1 alpha (Pip5k1a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0.139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Cdkn1a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4.364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cyclin-dependent kinase inhibitor 1A (P21) (Cdkn1a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4.364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Gna13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4.454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3.732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0.722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Prkcb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4.487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240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protein kinase C, beta (Prkcb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.247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Pcyt1a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4.771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7.219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phosphate cytidylyltransferase 1, choline, alpha isoform (Pcyt1a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448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Cpeb3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4.849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10.250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cytoplasmic polyadenylation element binding protein 3 (Cpeb3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5.402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Bbx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4.903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10.541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bobby sox homolog (Drosophila) (Bbx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5.638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Tbc1d20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5.073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5.004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TBC1 domain family, member 20 (Tbc1d20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0.070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P2ry13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5.325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purinergic receptor P2Y, G-protein coupled 13 (P2ry13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5.325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Gna11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5.563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5.563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Eif4ebp2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5.807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8.625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eukaryotic translation initiation factor 4E binding protein 2 (Eif4ebp2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2.817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Reep3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5.963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receptor accessory protein 3 (Reep3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5.963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Prg2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6.199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6.935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proteoglycan 2, bone marrow (Prg2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0.736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fsd11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6.320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5.570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major facilitator superfamily domain containing 11 (Mfsd11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0.750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Selp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6.322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1.775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selectin, platelet (Selp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4.548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Fbxo32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6.543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1.466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F-box protein 32 (Fbxo32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5.077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Fam134b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6.954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family with sequence similarity 134, member B (Fam134b), transcript variant 2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6.954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Serpina3n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7.067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serine (or cysteine) peptidase inhibitor, clade A, member 3N (Serpina3n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7.067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Hp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7.211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haptoglobin (Hp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7.211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Bach1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7.709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BTB and CNC homology 1 (Bach1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7.709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lastRenderedPageBreak/>
                    <w:t>Cyp2e1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8.161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cytochrome P450, family 2, subfamily e, polypeptide 1 (Cyp2e1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8.161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Klhl9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8.410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9.521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kelch-like 9 (Drosophila) (Klhl9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1.111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Sync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8.504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syncoilin (Sync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8.504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6430548M08Rik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11.255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4.444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6.811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Hnrpl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13.162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11.300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heterogeneous nuclear ribonucleoprotein L (Hnrpl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1.862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Pdia4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14.157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8.657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protein disulfide isomerase associated 4 (Pdia4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5.500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2010001M09Rik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14.470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RIKEN cDNA 2010001M09 gene (2010001M09Rik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14.470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Cxcl13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14.893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14.893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Lcn2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18.163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lipocalin 2 (Lcn2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18.163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Saa3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62.800</w:t>
                  </w: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serum amyloid A 3 (Saa3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62.800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Ppargc1b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1.592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peroxisome proliferative activated receptor, gamma, coactivator 1 beta (Ppargc1b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1.592</w:t>
                  </w:r>
                </w:p>
              </w:tc>
            </w:tr>
            <w:tr w:rsidR="00F92A57" w:rsidRPr="006C42FA" w:rsidTr="00885A24">
              <w:trPr>
                <w:trHeight w:val="300"/>
                <w:jc w:val="center"/>
              </w:trPr>
              <w:tc>
                <w:tcPr>
                  <w:tcW w:w="175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Cebpb</w:t>
                  </w:r>
                </w:p>
              </w:tc>
              <w:tc>
                <w:tcPr>
                  <w:tcW w:w="114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</w:p>
              </w:tc>
              <w:tc>
                <w:tcPr>
                  <w:tcW w:w="102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-1.881</w:t>
                  </w:r>
                </w:p>
              </w:tc>
              <w:tc>
                <w:tcPr>
                  <w:tcW w:w="4729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Mus musculus CCAAT/enhancer binding protein (C/EBP), beta (Cebpb), mRNA.</w:t>
                  </w:r>
                </w:p>
              </w:tc>
              <w:tc>
                <w:tcPr>
                  <w:tcW w:w="1580" w:type="dxa"/>
                  <w:shd w:val="clear" w:color="auto" w:fill="auto"/>
                  <w:noWrap/>
                  <w:vAlign w:val="bottom"/>
                  <w:hideMark/>
                </w:tcPr>
                <w:p w:rsidR="00F92A57" w:rsidRPr="006C42FA" w:rsidRDefault="00F92A57" w:rsidP="00885A24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</w:pPr>
                  <w:r w:rsidRPr="006C42FA">
                    <w:rPr>
                      <w:rFonts w:ascii="Times New Roman" w:eastAsia="Times New Roman" w:hAnsi="Times New Roman" w:cs="Times New Roman"/>
                      <w:sz w:val="24"/>
                      <w:lang w:eastAsia="en-IN"/>
                    </w:rPr>
                    <w:t>1.881</w:t>
                  </w:r>
                </w:p>
              </w:tc>
            </w:tr>
          </w:tbl>
          <w:p w:rsidR="00F92A57" w:rsidRPr="006C42FA" w:rsidRDefault="00F92A57" w:rsidP="00885A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57" w:rsidRPr="006C42FA" w:rsidRDefault="00F92A57" w:rsidP="00885A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57" w:rsidRPr="006C42FA" w:rsidRDefault="00F92A57" w:rsidP="00885A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en-IN"/>
              </w:rPr>
            </w:pPr>
          </w:p>
        </w:tc>
        <w:tc>
          <w:tcPr>
            <w:tcW w:w="1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57" w:rsidRPr="006C42FA" w:rsidRDefault="00F92A57" w:rsidP="00885A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en-IN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57" w:rsidRPr="006C42FA" w:rsidRDefault="00F92A57" w:rsidP="00885A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en-IN"/>
              </w:rPr>
            </w:pPr>
          </w:p>
        </w:tc>
      </w:tr>
      <w:tr w:rsidR="00F92A57" w:rsidRPr="006C42FA" w:rsidTr="00885A24">
        <w:trPr>
          <w:trHeight w:val="82"/>
        </w:trPr>
        <w:tc>
          <w:tcPr>
            <w:tcW w:w="1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57" w:rsidRPr="006C42FA" w:rsidRDefault="00F92A57" w:rsidP="00885A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57" w:rsidRPr="006C42FA" w:rsidRDefault="00F92A57" w:rsidP="00885A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57" w:rsidRPr="006C42FA" w:rsidRDefault="00F92A57" w:rsidP="00885A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en-IN"/>
              </w:rPr>
            </w:pPr>
          </w:p>
        </w:tc>
        <w:tc>
          <w:tcPr>
            <w:tcW w:w="1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57" w:rsidRPr="006C42FA" w:rsidRDefault="00F92A57" w:rsidP="00885A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en-IN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57" w:rsidRPr="006C42FA" w:rsidRDefault="00F92A57" w:rsidP="00885A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en-IN"/>
              </w:rPr>
            </w:pPr>
          </w:p>
        </w:tc>
      </w:tr>
      <w:tr w:rsidR="00F92A57" w:rsidRPr="006C42FA" w:rsidTr="00885A24">
        <w:trPr>
          <w:trHeight w:val="300"/>
        </w:trPr>
        <w:tc>
          <w:tcPr>
            <w:tcW w:w="1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57" w:rsidRPr="006C42FA" w:rsidRDefault="00F92A57" w:rsidP="00885A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57" w:rsidRPr="006C42FA" w:rsidRDefault="00F92A57" w:rsidP="00885A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57" w:rsidRPr="006C42FA" w:rsidRDefault="00F92A57" w:rsidP="00885A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en-IN"/>
              </w:rPr>
            </w:pPr>
          </w:p>
        </w:tc>
        <w:tc>
          <w:tcPr>
            <w:tcW w:w="1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57" w:rsidRPr="006C42FA" w:rsidRDefault="00F92A57" w:rsidP="00885A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eastAsia="en-IN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57" w:rsidRPr="006C42FA" w:rsidRDefault="00F92A57" w:rsidP="00885A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en-IN"/>
              </w:rPr>
            </w:pPr>
          </w:p>
        </w:tc>
      </w:tr>
    </w:tbl>
    <w:p w:rsidR="00F92A57" w:rsidRDefault="00F92A57" w:rsidP="00F92A57"/>
    <w:p w:rsidR="00B74374" w:rsidRDefault="00F92A57">
      <w:bookmarkStart w:id="0" w:name="_GoBack"/>
      <w:bookmarkEnd w:id="0"/>
    </w:p>
    <w:sectPr w:rsidR="00B743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3780"/>
    <w:rsid w:val="001A151A"/>
    <w:rsid w:val="00944D89"/>
    <w:rsid w:val="00BA3780"/>
    <w:rsid w:val="00F92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77A0CB-2113-4823-BBAF-3227B56B2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2A57"/>
    <w:pPr>
      <w:spacing w:after="200" w:line="276" w:lineRule="auto"/>
    </w:pPr>
    <w:rPr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2A5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F92A5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2A57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I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2A57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semiHidden/>
    <w:unhideWhenUsed/>
    <w:rsid w:val="00F92A57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F92A57"/>
    <w:rPr>
      <w:i/>
      <w:iCs/>
    </w:rPr>
  </w:style>
  <w:style w:type="character" w:customStyle="1" w:styleId="apple-converted-space">
    <w:name w:val="apple-converted-space"/>
    <w:basedOn w:val="DefaultParagraphFont"/>
    <w:rsid w:val="00F92A57"/>
  </w:style>
  <w:style w:type="character" w:customStyle="1" w:styleId="il">
    <w:name w:val="il"/>
    <w:basedOn w:val="DefaultParagraphFont"/>
    <w:rsid w:val="00F92A57"/>
  </w:style>
  <w:style w:type="paragraph" w:styleId="BalloonText">
    <w:name w:val="Balloon Text"/>
    <w:basedOn w:val="Normal"/>
    <w:link w:val="BalloonTextChar"/>
    <w:uiPriority w:val="99"/>
    <w:semiHidden/>
    <w:unhideWhenUsed/>
    <w:rsid w:val="00F92A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A57"/>
    <w:rPr>
      <w:rFonts w:ascii="Tahoma" w:hAnsi="Tahoma" w:cs="Tahoma"/>
      <w:sz w:val="16"/>
      <w:szCs w:val="16"/>
      <w:lang w:val="en-IN"/>
    </w:rPr>
  </w:style>
  <w:style w:type="paragraph" w:customStyle="1" w:styleId="Default">
    <w:name w:val="Default"/>
    <w:rsid w:val="00F92A5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911</Words>
  <Characters>16593</Characters>
  <Application>Microsoft Office Word</Application>
  <DocSecurity>0</DocSecurity>
  <Lines>138</Lines>
  <Paragraphs>38</Paragraphs>
  <ScaleCrop>false</ScaleCrop>
  <Company>University of Alabama at Birmingham</Company>
  <LinksUpToDate>false</LinksUpToDate>
  <CharactersWithSpaces>19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, Jasim (Campus)</dc:creator>
  <cp:keywords/>
  <dc:description/>
  <cp:lastModifiedBy>Khan, Jasim (Campus)</cp:lastModifiedBy>
  <cp:revision>2</cp:revision>
  <dcterms:created xsi:type="dcterms:W3CDTF">2019-10-21T16:21:00Z</dcterms:created>
  <dcterms:modified xsi:type="dcterms:W3CDTF">2019-10-21T16:21:00Z</dcterms:modified>
</cp:coreProperties>
</file>